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E38" w:rsidRPr="00E310BE" w:rsidRDefault="00E310BE" w:rsidP="00E310BE">
      <w:pPr>
        <w:jc w:val="center"/>
        <w:rPr>
          <w:rFonts w:ascii="Times New Roman" w:hAnsi="Times New Roman" w:cs="Times New Roman"/>
          <w:b/>
          <w:szCs w:val="21"/>
        </w:rPr>
      </w:pPr>
      <w:r w:rsidRPr="00E310BE">
        <w:rPr>
          <w:rFonts w:ascii="Times New Roman" w:hAnsi="Times New Roman" w:cs="Times New Roman"/>
          <w:b/>
          <w:szCs w:val="21"/>
        </w:rPr>
        <w:t>Table S1</w:t>
      </w:r>
      <w:r w:rsidR="007C107E">
        <w:rPr>
          <w:rFonts w:ascii="Times New Roman" w:hAnsi="Times New Roman" w:cs="Times New Roman"/>
          <w:b/>
          <w:szCs w:val="21"/>
        </w:rPr>
        <w:t>1</w:t>
      </w:r>
      <w:r w:rsidRPr="00E310BE">
        <w:rPr>
          <w:rFonts w:ascii="Times New Roman" w:hAnsi="Times New Roman" w:cs="Times New Roman"/>
          <w:b/>
          <w:szCs w:val="21"/>
        </w:rPr>
        <w:t xml:space="preserve"> Top </w:t>
      </w:r>
      <w:r w:rsidR="00BD74F1">
        <w:rPr>
          <w:rFonts w:ascii="Times New Roman" w:hAnsi="Times New Roman" w:cs="Times New Roman"/>
          <w:b/>
          <w:szCs w:val="21"/>
        </w:rPr>
        <w:t xml:space="preserve">sixteen </w:t>
      </w:r>
      <w:r w:rsidR="007C107E">
        <w:rPr>
          <w:rFonts w:ascii="Times New Roman" w:hAnsi="Times New Roman" w:cs="Times New Roman"/>
          <w:b/>
          <w:szCs w:val="21"/>
        </w:rPr>
        <w:t xml:space="preserve">enriched </w:t>
      </w:r>
      <w:r w:rsidRPr="00E310BE">
        <w:rPr>
          <w:rFonts w:ascii="Times New Roman" w:hAnsi="Times New Roman" w:cs="Times New Roman"/>
          <w:b/>
          <w:szCs w:val="21"/>
        </w:rPr>
        <w:t xml:space="preserve">KEGG pathways </w:t>
      </w:r>
      <w:r w:rsidR="007C107E">
        <w:rPr>
          <w:rFonts w:ascii="Times New Roman" w:hAnsi="Times New Roman" w:cs="Times New Roman"/>
          <w:b/>
          <w:szCs w:val="21"/>
        </w:rPr>
        <w:t xml:space="preserve">between </w:t>
      </w:r>
      <w:proofErr w:type="spellStart"/>
      <w:r w:rsidR="007C107E">
        <w:rPr>
          <w:rFonts w:ascii="Times New Roman" w:hAnsi="Times New Roman" w:cs="Times New Roman"/>
          <w:b/>
          <w:szCs w:val="21"/>
        </w:rPr>
        <w:t>Tifrunner</w:t>
      </w:r>
      <w:proofErr w:type="spellEnd"/>
      <w:r w:rsidR="007C107E">
        <w:rPr>
          <w:rFonts w:ascii="Times New Roman" w:hAnsi="Times New Roman" w:cs="Times New Roman"/>
          <w:b/>
          <w:szCs w:val="21"/>
        </w:rPr>
        <w:t xml:space="preserve"> and GT-C20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552"/>
        <w:gridCol w:w="1379"/>
        <w:gridCol w:w="1571"/>
        <w:gridCol w:w="1333"/>
        <w:gridCol w:w="1316"/>
        <w:gridCol w:w="380"/>
        <w:gridCol w:w="1297"/>
        <w:gridCol w:w="1676"/>
        <w:gridCol w:w="1161"/>
        <w:gridCol w:w="1293"/>
      </w:tblGrid>
      <w:tr w:rsidR="00481A15" w:rsidRPr="00ED3D38" w:rsidTr="00CE11F8">
        <w:trPr>
          <w:trHeight w:val="381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55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s and percentage with pathway annotation in </w:t>
            </w:r>
            <w:r w:rsidR="00053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samples</w:t>
            </w:r>
          </w:p>
        </w:tc>
        <w:tc>
          <w:tcPr>
            <w:tcW w:w="58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s and percentage with pathway annotation in</w:t>
            </w:r>
            <w:r w:rsidR="0005354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reatment samples</w:t>
            </w:r>
          </w:p>
        </w:tc>
      </w:tr>
      <w:tr w:rsidR="008E278B" w:rsidRPr="00ED3D38" w:rsidTr="00CE11F8">
        <w:trPr>
          <w:trHeight w:val="388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s (</w:t>
            </w:r>
            <w:r w:rsidR="003965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1</w:t>
            </w: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 genes (16649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s (</w:t>
            </w:r>
            <w:r w:rsidR="003965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6</w:t>
            </w: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l genes (16649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81A15" w:rsidRPr="00ED3D38" w:rsidRDefault="00481A15" w:rsidP="00E9545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3D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</w:p>
        </w:tc>
      </w:tr>
      <w:tr w:rsidR="00E95453" w:rsidRPr="00E95453" w:rsidTr="00E95453">
        <w:trPr>
          <w:trHeight w:val="37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Phenylpropanoid</w:t>
            </w:r>
            <w:bookmarkStart w:id="0" w:name="_GoBack"/>
            <w:bookmarkEnd w:id="0"/>
            <w:r w:rsidRPr="00E95453">
              <w:rPr>
                <w:rFonts w:ascii="Times New Roman" w:hAnsi="Times New Roman" w:cs="Times New Roman"/>
                <w:sz w:val="18"/>
                <w:szCs w:val="18"/>
              </w:rPr>
              <w:t xml:space="preserve"> biosynthesis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0 (16.53%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90 (2.34%)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.18E-12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46E-10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8 (10.23%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90 (2.34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73E-07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.76E-06</w:t>
            </w:r>
          </w:p>
        </w:tc>
      </w:tr>
      <w:tr w:rsidR="00E95453" w:rsidRPr="00E95453" w:rsidTr="00E95453">
        <w:trPr>
          <w:trHeight w:val="354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1 (9.09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69 (1.02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.14E-08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16E-06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0 (5.68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69 (1.02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27E-0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29E-04</w:t>
            </w:r>
          </w:p>
        </w:tc>
      </w:tr>
      <w:tr w:rsidR="00E95453" w:rsidRPr="00E95453" w:rsidTr="00E95453">
        <w:trPr>
          <w:trHeight w:val="492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7 (30.5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198 (13.20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.70E-07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8.77E-06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0 (28.4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198 (13.20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.94E-08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.41E-06</w:t>
            </w:r>
          </w:p>
        </w:tc>
      </w:tr>
      <w:tr w:rsidR="00E95453" w:rsidRPr="00E95453" w:rsidTr="00E95453">
        <w:trPr>
          <w:trHeight w:val="576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 (3.31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8 (0.59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5671216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7.77E-0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 (2.84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8 (0.59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3837294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</w:tr>
      <w:tr w:rsidR="00E95453" w:rsidRPr="00E95453" w:rsidTr="00E95453">
        <w:trPr>
          <w:trHeight w:val="415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 (4.12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64 (0.99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6935562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7.77E-0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 (2.27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64 (0.99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962872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.78E-01</w:t>
            </w:r>
          </w:p>
        </w:tc>
      </w:tr>
      <w:tr w:rsidR="00E95453" w:rsidRPr="00E95453" w:rsidTr="00E95453">
        <w:trPr>
          <w:trHeight w:val="354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4 (36.36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387 (26.35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957298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8.93E-0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7 (38.07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387 (26.35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041117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.41E-03</w:t>
            </w:r>
          </w:p>
        </w:tc>
      </w:tr>
      <w:tr w:rsidR="00E95453" w:rsidRPr="00E95453" w:rsidTr="00E95453">
        <w:trPr>
          <w:trHeight w:val="354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Cyanoamino</w:t>
            </w:r>
            <w:proofErr w:type="spellEnd"/>
            <w:r w:rsidRPr="00E95453">
              <w:rPr>
                <w:rFonts w:ascii="Times New Roman" w:hAnsi="Times New Roman" w:cs="Times New Roman"/>
                <w:sz w:val="18"/>
                <w:szCs w:val="18"/>
              </w:rPr>
              <w:t xml:space="preserve"> acid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 (3.31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20 (0.72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1142225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.14E-02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3.4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20 (0.72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173204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.25E-02</w:t>
            </w:r>
          </w:p>
        </w:tc>
      </w:tr>
      <w:tr w:rsidR="00E95453" w:rsidRPr="00E95453" w:rsidTr="00E95453">
        <w:trPr>
          <w:trHeight w:val="332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Flavonoid biosynthesis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4.96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83 (1.70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1731545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21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8 (4.55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83 (1.70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105718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.89E-02</w:t>
            </w:r>
          </w:p>
        </w:tc>
      </w:tr>
      <w:tr w:rsidR="00E95453" w:rsidRPr="00E95453" w:rsidTr="00E95453">
        <w:trPr>
          <w:trHeight w:val="578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alpha-Linolenic acid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 (2.4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1 (0.55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2864758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78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 (2.27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1 (0.55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1582535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8.23E-02</w:t>
            </w:r>
          </w:p>
        </w:tc>
      </w:tr>
      <w:tr w:rsidR="00E95453" w:rsidRPr="00E95453" w:rsidTr="00E95453">
        <w:trPr>
          <w:trHeight w:val="558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Cysteine and methionine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 (2.4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26 (0.76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6411282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39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 (2.27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26 (0.76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4477599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.91E-01</w:t>
            </w:r>
          </w:p>
        </w:tc>
      </w:tr>
      <w:tr w:rsidR="00E95453" w:rsidRPr="00E95453" w:rsidTr="00E95453">
        <w:trPr>
          <w:trHeight w:val="568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 (1.65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8 (0.35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6654603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39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 (1.14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8 (0.35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1253228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37E-01</w:t>
            </w:r>
          </w:p>
        </w:tc>
      </w:tr>
      <w:tr w:rsidR="00E95453" w:rsidRPr="00E95453" w:rsidTr="00831AE5">
        <w:trPr>
          <w:trHeight w:val="388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7 (5.79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13 (3.08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8039264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9 (5.1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513 (3.08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94793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2.78E-01</w:t>
            </w:r>
          </w:p>
        </w:tc>
      </w:tr>
      <w:tr w:rsidR="00E95453" w:rsidRPr="00E95453" w:rsidTr="00E95453">
        <w:trPr>
          <w:trHeight w:val="524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 xml:space="preserve">Ascorbate and </w:t>
            </w:r>
            <w:proofErr w:type="spellStart"/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aldarate</w:t>
            </w:r>
            <w:proofErr w:type="spellEnd"/>
            <w:r w:rsidRPr="00E95453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 (2.4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41 (0.85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834492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3.4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41 (0.85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3876586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78E-02</w:t>
            </w:r>
          </w:p>
        </w:tc>
      </w:tr>
      <w:tr w:rsidR="00E95453" w:rsidRPr="00E95453" w:rsidTr="00E95453">
        <w:trPr>
          <w:trHeight w:val="290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 (2.4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45 (0.87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8898387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56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3.4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45 (0.87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4443276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85E-02</w:t>
            </w:r>
          </w:p>
        </w:tc>
      </w:tr>
      <w:tr w:rsidR="00E95453" w:rsidRPr="00E95453" w:rsidTr="00E95453">
        <w:trPr>
          <w:trHeight w:val="354"/>
        </w:trPr>
        <w:tc>
          <w:tcPr>
            <w:tcW w:w="2552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Other glycan degradation</w:t>
            </w:r>
          </w:p>
        </w:tc>
        <w:tc>
          <w:tcPr>
            <w:tcW w:w="1379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 (2.48%)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53 (0.92%)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1005005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3.75E-01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3.41%)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153 (0.92%)</w:t>
            </w:r>
          </w:p>
        </w:tc>
        <w:tc>
          <w:tcPr>
            <w:tcW w:w="1161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5756936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4.08E-02</w:t>
            </w:r>
          </w:p>
        </w:tc>
      </w:tr>
      <w:tr w:rsidR="00E95453" w:rsidRPr="00E95453" w:rsidTr="00E95453">
        <w:trPr>
          <w:trHeight w:val="3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3%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0.53%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432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E-0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 (3.41%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89 (0.53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0.00036045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95453" w:rsidRPr="00E95453" w:rsidRDefault="00E95453" w:rsidP="00E9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3">
              <w:rPr>
                <w:rFonts w:ascii="Times New Roman" w:hAnsi="Times New Roman" w:cs="Times New Roman"/>
                <w:sz w:val="18"/>
                <w:szCs w:val="18"/>
              </w:rPr>
              <w:t>6.41E-03</w:t>
            </w:r>
          </w:p>
        </w:tc>
      </w:tr>
    </w:tbl>
    <w:p w:rsidR="00262A3A" w:rsidRPr="00E95453" w:rsidRDefault="00CE11F8" w:rsidP="00FB7E38">
      <w:pPr>
        <w:tabs>
          <w:tab w:val="left" w:pos="801"/>
        </w:tabs>
        <w:jc w:val="left"/>
        <w:rPr>
          <w:rFonts w:ascii="Times New Roman" w:hAnsi="Times New Roman" w:cs="Times New Roman"/>
          <w:sz w:val="18"/>
          <w:szCs w:val="18"/>
        </w:rPr>
      </w:pPr>
    </w:p>
    <w:sectPr w:rsidR="00262A3A" w:rsidRPr="00E95453" w:rsidSect="001F05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ED0"/>
    <w:rsid w:val="000149DE"/>
    <w:rsid w:val="00053545"/>
    <w:rsid w:val="00156CA7"/>
    <w:rsid w:val="001E5333"/>
    <w:rsid w:val="001F0534"/>
    <w:rsid w:val="002308F4"/>
    <w:rsid w:val="00326ED0"/>
    <w:rsid w:val="003965A7"/>
    <w:rsid w:val="00481A15"/>
    <w:rsid w:val="005214F7"/>
    <w:rsid w:val="00577D21"/>
    <w:rsid w:val="005969D7"/>
    <w:rsid w:val="007C107E"/>
    <w:rsid w:val="00831AE5"/>
    <w:rsid w:val="0085022D"/>
    <w:rsid w:val="008C371A"/>
    <w:rsid w:val="008E278B"/>
    <w:rsid w:val="00924DAC"/>
    <w:rsid w:val="0093361E"/>
    <w:rsid w:val="009870C4"/>
    <w:rsid w:val="00B8300F"/>
    <w:rsid w:val="00BA5E5B"/>
    <w:rsid w:val="00BD74F1"/>
    <w:rsid w:val="00CE11F8"/>
    <w:rsid w:val="00D24769"/>
    <w:rsid w:val="00D75EAB"/>
    <w:rsid w:val="00E26CA0"/>
    <w:rsid w:val="00E310BE"/>
    <w:rsid w:val="00E7095A"/>
    <w:rsid w:val="00E95453"/>
    <w:rsid w:val="00ED3D38"/>
    <w:rsid w:val="00FB4581"/>
    <w:rsid w:val="00FB7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A6D83-651D-45F0-AA69-3F7A5FF2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B7E3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FB7E38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FB7E38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B7E38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FB7E38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B7E3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9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3</cp:revision>
  <dcterms:created xsi:type="dcterms:W3CDTF">2017-12-19T02:02:00Z</dcterms:created>
  <dcterms:modified xsi:type="dcterms:W3CDTF">2017-12-21T06:33:00Z</dcterms:modified>
</cp:coreProperties>
</file>